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nil"/>
          <w:left w:val="nil"/>
          <w:bottom w:val="single" w:sz="4" w:space="0" w:color="000001"/>
          <w:right w:val="nil"/>
          <w:insideH w:val="single" w:sz="4" w:space="0" w:color="000001"/>
          <w:insideV w:val="nil"/>
        </w:tblBorders>
        <w:tblLook w:val="04A0" w:firstRow="1" w:lastRow="0" w:firstColumn="1" w:lastColumn="0" w:noHBand="0" w:noVBand="1"/>
      </w:tblPr>
      <w:tblGrid>
        <w:gridCol w:w="1018"/>
        <w:gridCol w:w="1077"/>
        <w:gridCol w:w="3456"/>
        <w:gridCol w:w="1416"/>
        <w:gridCol w:w="1416"/>
        <w:gridCol w:w="896"/>
      </w:tblGrid>
      <w:tr w:rsidR="00130A90" w:rsidTr="004E3901">
        <w:tc>
          <w:tcPr>
            <w:tcW w:w="1018" w:type="dxa"/>
            <w:tcBorders>
              <w:top w:val="nil"/>
              <w:left w:val="nil"/>
              <w:bottom w:val="single" w:sz="4" w:space="0" w:color="000001"/>
              <w:right w:val="nil"/>
            </w:tcBorders>
            <w:shd w:val="clear" w:color="auto" w:fill="FFFFFF"/>
          </w:tcPr>
          <w:p w:rsidR="00130A90" w:rsidRDefault="00130A90" w:rsidP="004E3901">
            <w:pPr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sz w:val="18"/>
                <w:szCs w:val="18"/>
              </w:rPr>
              <w:t>Vendor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000001"/>
              <w:right w:val="nil"/>
            </w:tcBorders>
            <w:shd w:val="clear" w:color="auto" w:fill="FFFFFF"/>
          </w:tcPr>
          <w:p w:rsidR="00130A90" w:rsidRDefault="00130A90" w:rsidP="004E3901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Identifier</w:t>
            </w:r>
          </w:p>
        </w:tc>
        <w:tc>
          <w:tcPr>
            <w:tcW w:w="3456" w:type="dxa"/>
            <w:tcBorders>
              <w:top w:val="nil"/>
              <w:left w:val="nil"/>
              <w:bottom w:val="single" w:sz="4" w:space="0" w:color="000001"/>
              <w:right w:val="nil"/>
            </w:tcBorders>
            <w:shd w:val="clear" w:color="auto" w:fill="FFFFFF"/>
          </w:tcPr>
          <w:p w:rsidR="00130A90" w:rsidRDefault="00130A90" w:rsidP="004E390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ame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000001"/>
              <w:right w:val="nil"/>
            </w:tcBorders>
            <w:shd w:val="clear" w:color="auto" w:fill="FFFFFF"/>
          </w:tcPr>
          <w:p w:rsidR="00130A90" w:rsidRDefault="00130A90" w:rsidP="004E390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Cluster 1 (n=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000001"/>
              <w:right w:val="nil"/>
            </w:tcBorders>
            <w:shd w:val="clear" w:color="auto" w:fill="FFFFFF"/>
          </w:tcPr>
          <w:p w:rsidR="00130A90" w:rsidRDefault="00130A90" w:rsidP="004E390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Cluster 2 (n=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000001"/>
              <w:right w:val="nil"/>
            </w:tcBorders>
            <w:shd w:val="clear" w:color="auto" w:fill="FFFFFF"/>
          </w:tcPr>
          <w:p w:rsidR="00130A90" w:rsidRDefault="00130A90" w:rsidP="004E390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Ratio C1/C2</w:t>
            </w:r>
          </w:p>
        </w:tc>
      </w:tr>
      <w:tr w:rsidR="00130A90" w:rsidTr="004E3901">
        <w:tc>
          <w:tcPr>
            <w:tcW w:w="1018" w:type="dxa"/>
            <w:tcBorders>
              <w:top w:val="single" w:sz="4" w:space="0" w:color="000001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30A90" w:rsidRDefault="00130A90" w:rsidP="004E390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lumina</w:t>
            </w:r>
          </w:p>
        </w:tc>
        <w:tc>
          <w:tcPr>
            <w:tcW w:w="1077" w:type="dxa"/>
            <w:tcBorders>
              <w:top w:val="single" w:sz="4" w:space="0" w:color="000001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30A90" w:rsidRDefault="00130A90" w:rsidP="004E390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L10558</w:t>
            </w:r>
          </w:p>
        </w:tc>
        <w:tc>
          <w:tcPr>
            <w:tcW w:w="3456" w:type="dxa"/>
            <w:tcBorders>
              <w:top w:val="single" w:sz="4" w:space="0" w:color="000001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30A90" w:rsidRDefault="00130A90" w:rsidP="004E390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HumanHT-12 V4.0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expression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beadchip</w:t>
            </w:r>
            <w:proofErr w:type="spellEnd"/>
          </w:p>
        </w:tc>
        <w:tc>
          <w:tcPr>
            <w:tcW w:w="1416" w:type="dxa"/>
            <w:tcBorders>
              <w:top w:val="single" w:sz="4" w:space="0" w:color="000001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30A90" w:rsidRDefault="00130A90" w:rsidP="004E390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87</w:t>
            </w:r>
          </w:p>
        </w:tc>
        <w:tc>
          <w:tcPr>
            <w:tcW w:w="1416" w:type="dxa"/>
            <w:tcBorders>
              <w:top w:val="single" w:sz="4" w:space="0" w:color="000001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30A90" w:rsidRDefault="00130A90" w:rsidP="004E390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52</w:t>
            </w:r>
          </w:p>
        </w:tc>
        <w:tc>
          <w:tcPr>
            <w:tcW w:w="896" w:type="dxa"/>
            <w:tcBorders>
              <w:top w:val="single" w:sz="4" w:space="0" w:color="000001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30A90" w:rsidRDefault="00130A90" w:rsidP="004E390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,55</w:t>
            </w:r>
          </w:p>
        </w:tc>
      </w:tr>
      <w:tr w:rsidR="00130A90" w:rsidTr="004E3901"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30A90" w:rsidRDefault="00130A90" w:rsidP="004E390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bookmarkStart w:id="0" w:name="__DdeLink__11125_39672013"/>
            <w:bookmarkEnd w:id="0"/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ffymetrix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30A90" w:rsidRDefault="00130A90" w:rsidP="004E390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L13667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30A90" w:rsidRDefault="00130A90" w:rsidP="004E390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HG-U21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30A90" w:rsidRDefault="00130A90" w:rsidP="004E390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30A90" w:rsidRDefault="00130A90" w:rsidP="004E390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30A90" w:rsidRDefault="00130A90" w:rsidP="004E390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,27</w:t>
            </w:r>
          </w:p>
        </w:tc>
      </w:tr>
      <w:tr w:rsidR="00130A90" w:rsidTr="004E3901"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30A90" w:rsidRDefault="00130A90" w:rsidP="004E390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ffymetrix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30A90" w:rsidRDefault="00130A90" w:rsidP="004E390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L5175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30A90" w:rsidRDefault="00130A90" w:rsidP="004E390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HuEx-1_0-st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30A90" w:rsidRDefault="00130A90" w:rsidP="004E390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30A90" w:rsidRDefault="00130A90" w:rsidP="004E390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30A90" w:rsidRDefault="00130A90" w:rsidP="004E390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,64</w:t>
            </w:r>
          </w:p>
        </w:tc>
      </w:tr>
      <w:tr w:rsidR="00130A90" w:rsidTr="004E3901"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30A90" w:rsidRDefault="00130A90" w:rsidP="004E390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ffymetrix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30A90" w:rsidRDefault="00130A90" w:rsidP="004E390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L570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30A90" w:rsidRDefault="00130A90" w:rsidP="004E390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HG-U133_Plus_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30A90" w:rsidRDefault="00130A90" w:rsidP="004E390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30A90" w:rsidRDefault="00130A90" w:rsidP="004E390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30A90" w:rsidRDefault="00130A90" w:rsidP="004E390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,46</w:t>
            </w:r>
          </w:p>
        </w:tc>
      </w:tr>
      <w:tr w:rsidR="00130A90" w:rsidTr="004E3901"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30A90" w:rsidRDefault="00130A90" w:rsidP="004E390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ffymetrix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30A90" w:rsidRDefault="00130A90" w:rsidP="004E390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L571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30A90" w:rsidRDefault="00130A90" w:rsidP="004E390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HG-U133A_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30A90" w:rsidRDefault="00130A90" w:rsidP="004E390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5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30A90" w:rsidRDefault="00130A90" w:rsidP="004E390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30A90" w:rsidRDefault="00130A90" w:rsidP="004E390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,27</w:t>
            </w:r>
          </w:p>
        </w:tc>
      </w:tr>
      <w:tr w:rsidR="00130A90" w:rsidTr="004E3901"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30A90" w:rsidRDefault="00130A90" w:rsidP="004E390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ffymetrix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30A90" w:rsidRDefault="00130A90" w:rsidP="004E390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L6244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30A90" w:rsidRDefault="00130A90" w:rsidP="004E390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HuGene-1_0-st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30A90" w:rsidRDefault="00130A90" w:rsidP="004E390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30A90" w:rsidRDefault="00130A90" w:rsidP="004E390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30A90" w:rsidRDefault="00130A90" w:rsidP="004E390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,85</w:t>
            </w:r>
          </w:p>
        </w:tc>
      </w:tr>
      <w:tr w:rsidR="00130A90" w:rsidTr="004E3901"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30A90" w:rsidRDefault="00130A90" w:rsidP="004E390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lumin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30A90" w:rsidRDefault="00130A90" w:rsidP="004E390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L6947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30A90" w:rsidRDefault="00130A90" w:rsidP="004E390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HumanHT-12 V3.0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expression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beadchip</w:t>
            </w:r>
            <w:proofErr w:type="spellEnd"/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30A90" w:rsidRDefault="00130A90" w:rsidP="004E390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30A90" w:rsidRDefault="00130A90" w:rsidP="004E390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30A90" w:rsidRDefault="00130A90" w:rsidP="004E390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</w:tr>
      <w:tr w:rsidR="00130A90" w:rsidTr="004E3901">
        <w:tc>
          <w:tcPr>
            <w:tcW w:w="1018" w:type="dxa"/>
            <w:tcBorders>
              <w:top w:val="single" w:sz="4" w:space="0" w:color="000001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:rsidR="00130A90" w:rsidRDefault="00130A90" w:rsidP="004E3901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8"/>
              </w:rPr>
              <w:t>Total</w:t>
            </w:r>
          </w:p>
        </w:tc>
        <w:tc>
          <w:tcPr>
            <w:tcW w:w="1077" w:type="dxa"/>
            <w:tcBorders>
              <w:top w:val="single" w:sz="4" w:space="0" w:color="000001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:rsidR="00130A90" w:rsidRDefault="00130A90" w:rsidP="004E390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456" w:type="dxa"/>
            <w:tcBorders>
              <w:top w:val="single" w:sz="4" w:space="0" w:color="000001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:rsidR="00130A90" w:rsidRDefault="00130A90" w:rsidP="004E390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single" w:sz="4" w:space="0" w:color="000001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:rsidR="00130A90" w:rsidRDefault="00130A90" w:rsidP="004E3901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8"/>
              </w:rPr>
              <w:t>655</w:t>
            </w:r>
          </w:p>
        </w:tc>
        <w:tc>
          <w:tcPr>
            <w:tcW w:w="1416" w:type="dxa"/>
            <w:tcBorders>
              <w:top w:val="single" w:sz="4" w:space="0" w:color="000001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:rsidR="00130A90" w:rsidRDefault="00130A90" w:rsidP="004E3901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8"/>
              </w:rPr>
              <w:t>294</w:t>
            </w:r>
          </w:p>
        </w:tc>
        <w:tc>
          <w:tcPr>
            <w:tcW w:w="896" w:type="dxa"/>
            <w:tcBorders>
              <w:top w:val="single" w:sz="4" w:space="0" w:color="000001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:rsidR="00130A90" w:rsidRDefault="00130A90" w:rsidP="004E3901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8"/>
              </w:rPr>
              <w:t>2,23</w:t>
            </w:r>
          </w:p>
        </w:tc>
      </w:tr>
    </w:tbl>
    <w:p w:rsidR="00CF440D" w:rsidRDefault="00CF440D">
      <w:bookmarkStart w:id="1" w:name="_GoBack"/>
      <w:bookmarkEnd w:id="1"/>
    </w:p>
    <w:sectPr w:rsidR="00CF440D" w:rsidSect="009A1089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0A90"/>
    <w:rsid w:val="00130A90"/>
    <w:rsid w:val="009A1089"/>
    <w:rsid w:val="00CF4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5809D7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30A90"/>
    <w:pPr>
      <w:suppressAutoHyphens/>
    </w:pPr>
    <w:rPr>
      <w:rFonts w:ascii="Cambria" w:eastAsia="MS Mincho" w:hAnsi="Cambria" w:cs="Times New Roman"/>
      <w:color w:val="00000A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30A90"/>
    <w:pPr>
      <w:suppressAutoHyphens/>
    </w:pPr>
    <w:rPr>
      <w:rFonts w:ascii="Cambria" w:eastAsia="MS Mincho" w:hAnsi="Cambria" w:cs="Times New Roman"/>
      <w:color w:val="00000A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74</Characters>
  <Application>Microsoft Macintosh Word</Application>
  <DocSecurity>0</DocSecurity>
  <Lines>3</Lines>
  <Paragraphs>1</Paragraphs>
  <ScaleCrop>false</ScaleCrop>
  <Company>Universitätsklinikum Heidelberg</Company>
  <LinksUpToDate>false</LinksUpToDate>
  <CharactersWithSpaces>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Uhle</dc:creator>
  <cp:keywords/>
  <dc:description/>
  <cp:lastModifiedBy>Florian Uhle</cp:lastModifiedBy>
  <cp:revision>1</cp:revision>
  <dcterms:created xsi:type="dcterms:W3CDTF">2018-05-24T06:03:00Z</dcterms:created>
  <dcterms:modified xsi:type="dcterms:W3CDTF">2018-05-24T06:03:00Z</dcterms:modified>
</cp:coreProperties>
</file>